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6E24" w:rsidRPr="000C07D9" w:rsidRDefault="00226E24" w:rsidP="00226E24">
      <w:pPr>
        <w:pStyle w:val="Heading1"/>
        <w:rPr>
          <w:u w:val="none"/>
        </w:rPr>
      </w:pPr>
      <w:r w:rsidRPr="000C07D9">
        <w:rPr>
          <w:u w:val="none"/>
        </w:rPr>
        <w:t xml:space="preserve">Supplemental Table 7: Comorbid Viral Hepatitis C and </w:t>
      </w:r>
      <w:r w:rsidRPr="000C07D9">
        <w:rPr>
          <w:rStyle w:val="Heading1Char"/>
          <w:bCs/>
          <w:u w:val="none"/>
        </w:rPr>
        <w:t>Psychoactive Substance Use Disorders</w:t>
      </w:r>
      <w:r w:rsidRPr="000C07D9">
        <w:rPr>
          <w:u w:val="none"/>
        </w:rPr>
        <w:t>, Age-Adjusted Mortality Rates per 100,000, Stratified by age groups in the United States, 1999 to 2023</w:t>
      </w:r>
    </w:p>
    <w:p w:rsidR="00226E24" w:rsidRPr="000C07D9" w:rsidRDefault="00226E24" w:rsidP="00226E2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26E24" w:rsidRPr="000C07D9" w:rsidRDefault="00226E24" w:rsidP="00226E24">
      <w:pPr>
        <w:jc w:val="center"/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200"/>
        <w:gridCol w:w="1638"/>
        <w:gridCol w:w="2139"/>
        <w:gridCol w:w="1814"/>
        <w:gridCol w:w="1922"/>
      </w:tblGrid>
      <w:tr w:rsidR="00226E24" w:rsidRPr="000C07D9" w:rsidTr="00747A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513" w:type="dxa"/>
            <w:gridSpan w:val="4"/>
          </w:tcPr>
          <w:p w:rsidR="00226E24" w:rsidRPr="000C07D9" w:rsidRDefault="00226E24" w:rsidP="00747A07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Age-Adjusted Rate (95% CI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Year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b/>
                <w:bCs/>
                <w:color w:val="000000"/>
              </w:rPr>
              <w:t>15-34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b/>
                <w:bCs/>
                <w:color w:val="000000"/>
              </w:rPr>
              <w:t>35-54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b/>
                <w:bCs/>
                <w:color w:val="000000"/>
              </w:rPr>
              <w:t>55-74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C07D9">
              <w:rPr>
                <w:rFonts w:ascii="Calibri" w:hAnsi="Calibri" w:cs="Calibri"/>
                <w:b/>
                <w:bCs/>
                <w:color w:val="000000"/>
              </w:rPr>
              <w:t>75+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1999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 (0.9–1.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5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4 (0–0.1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0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4 (1.3–1.5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7 (0.6–0.8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2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1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5 (1.4–1.6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8 (0.7–0.8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0001–0.1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2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6 (1.5–1.7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9 (0.8–0.9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2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3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8 (1.7–1.9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1 (1–1.2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2 (0.1–0.2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4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7 (1.6–1.7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3 (1.2–1.4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2 (0.1–0.2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5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8 (1.8–1.9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6 (1.4–1.7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2–0.4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6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8 (1.7–1.9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9 (1.8–2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2–0.4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7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3 (1.2–1.3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5 (1.4–1.6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2–0.4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8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9 (1.8–2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3–0.5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09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.1 (2–2.2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2–0.4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0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.5 (2.3–2.6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3 (0.2–0.4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1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3 (1.2–1.3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.8 (2.7–2.9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4 (0.3–0.5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2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3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2 (3–3.3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4 (0.3–0.5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3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6 (3.5–3.8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6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2014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3 (1.2–1.3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9 (3.7–4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6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5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 (1.1–1.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1 (4–4.3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4 (0.4–0.5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6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3 (0.03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1 (1–1.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4 (4.2–4.5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6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7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 (1–1.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5 (4.3–4.6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6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8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 (0.9–1.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3 (4.1–4.4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6 (0.5–0.7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  <w:hideMark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19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9 (0.8–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2 (4–4.3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5 (0.4–0.6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0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2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9 (0.8–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.5 (4.4–4.7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8 (0.7–0.9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1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9 (0.9–1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4 (3.9–4.2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7 (0.6–0.8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2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8 (0.7–0.8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9 (3.7–4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8 (0.7–1)</w:t>
            </w:r>
          </w:p>
        </w:tc>
      </w:tr>
      <w:tr w:rsidR="00226E24" w:rsidRPr="000C07D9" w:rsidTr="00747A07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2023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1 (0.1–0.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7 (0.6–0.7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3.4 (3.3–3.6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9 (0.8–1)</w:t>
            </w:r>
          </w:p>
        </w:tc>
      </w:tr>
      <w:tr w:rsidR="00226E24" w:rsidRPr="000C07D9" w:rsidTr="00747A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Theme="majorBidi" w:hAnsiTheme="majorBidi" w:cstheme="majorBidi"/>
                <w:sz w:val="24"/>
                <w:szCs w:val="24"/>
              </w:rPr>
              <w:t>Overall</w:t>
            </w:r>
          </w:p>
        </w:tc>
        <w:tc>
          <w:tcPr>
            <w:tcW w:w="1638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05 (.050-.11)</w:t>
            </w:r>
          </w:p>
        </w:tc>
        <w:tc>
          <w:tcPr>
            <w:tcW w:w="2139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1.24 (1.13–1.32)</w:t>
            </w:r>
          </w:p>
        </w:tc>
        <w:tc>
          <w:tcPr>
            <w:tcW w:w="1814" w:type="dxa"/>
            <w:noWrap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2.70 (2.53–2.83)</w:t>
            </w:r>
          </w:p>
        </w:tc>
        <w:tc>
          <w:tcPr>
            <w:tcW w:w="1922" w:type="dxa"/>
          </w:tcPr>
          <w:p w:rsidR="00226E24" w:rsidRPr="000C07D9" w:rsidRDefault="00226E24" w:rsidP="00747A07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0C07D9">
              <w:rPr>
                <w:rFonts w:ascii="Calibri" w:hAnsi="Calibri" w:cs="Calibri"/>
                <w:color w:val="000000"/>
              </w:rPr>
              <w:t>0.42 (0.34–0.53)</w:t>
            </w:r>
          </w:p>
        </w:tc>
      </w:tr>
    </w:tbl>
    <w:p w:rsidR="00226E24" w:rsidRPr="000C07D9" w:rsidRDefault="00226E24" w:rsidP="00226E2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226E24" w:rsidRPr="000C07D9" w:rsidRDefault="00226E24" w:rsidP="00226E24">
      <w:pPr>
        <w:spacing w:line="48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:rsidR="0051036F" w:rsidRPr="00226E24" w:rsidRDefault="00226E24" w:rsidP="00226E24">
      <w:bookmarkStart w:id="0" w:name="_GoBack"/>
      <w:bookmarkEnd w:id="0"/>
    </w:p>
    <w:sectPr w:rsidR="0051036F" w:rsidRPr="00226E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BF"/>
    <w:rsid w:val="00034397"/>
    <w:rsid w:val="00226E24"/>
    <w:rsid w:val="00464CF2"/>
    <w:rsid w:val="00573FFA"/>
    <w:rsid w:val="006A10AF"/>
    <w:rsid w:val="006C5E71"/>
    <w:rsid w:val="00B90BD3"/>
    <w:rsid w:val="00E91BBF"/>
    <w:rsid w:val="00FA4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3177EF-CDC2-4780-8DFB-8E5103757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BF"/>
    <w:rPr>
      <w:kern w:val="2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1BBF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1BBF"/>
    <w:rPr>
      <w:rFonts w:ascii="Times New Roman" w:eastAsiaTheme="majorEastAsia" w:hAnsi="Times New Roman" w:cstheme="majorBidi"/>
      <w:b/>
      <w:color w:val="000000" w:themeColor="text1"/>
      <w:kern w:val="2"/>
      <w:sz w:val="28"/>
      <w:szCs w:val="32"/>
      <w:u w:val="single"/>
      <w14:ligatures w14:val="standardContextual"/>
    </w:rPr>
  </w:style>
  <w:style w:type="table" w:styleId="PlainTable1">
    <w:name w:val="Plain Table 1"/>
    <w:basedOn w:val="TableNormal"/>
    <w:uiPriority w:val="41"/>
    <w:rsid w:val="00E91BBF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6-03-18T05:26:00Z</dcterms:created>
  <dcterms:modified xsi:type="dcterms:W3CDTF">2026-03-18T05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ef4e24a-43ec-4fe9-a920-526feef8375d</vt:lpwstr>
  </property>
</Properties>
</file>